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86AC3" w14:textId="38BE51F5" w:rsidR="00F2362F" w:rsidRPr="00A874D8" w:rsidRDefault="00CB18F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</w:t>
      </w:r>
      <w:r w:rsidR="00CA7B93" w:rsidRPr="00A874D8">
        <w:rPr>
          <w:rFonts w:ascii="Times New Roman" w:hAnsi="Times New Roman" w:cs="Times New Roman"/>
          <w:b/>
          <w:sz w:val="20"/>
          <w:szCs w:val="20"/>
        </w:rPr>
        <w:t>able 2</w:t>
      </w:r>
      <w:r w:rsidR="00A874D8">
        <w:rPr>
          <w:rFonts w:ascii="Times New Roman" w:hAnsi="Times New Roman" w:cs="Times New Roman"/>
          <w:b/>
          <w:sz w:val="20"/>
          <w:szCs w:val="20"/>
        </w:rPr>
        <w:t>.</w:t>
      </w:r>
      <w:r w:rsidR="00CA7B93" w:rsidRPr="00A874D8">
        <w:rPr>
          <w:rFonts w:ascii="Times New Roman" w:hAnsi="Times New Roman" w:cs="Times New Roman"/>
          <w:b/>
          <w:sz w:val="20"/>
          <w:szCs w:val="20"/>
        </w:rPr>
        <w:t xml:space="preserve"> AKI causes on aetiology and the risk of developing AKI in time: transient, persistent and acute kidney disease</w:t>
      </w:r>
    </w:p>
    <w:tbl>
      <w:tblPr>
        <w:tblW w:w="1020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850"/>
        <w:gridCol w:w="2199"/>
        <w:gridCol w:w="1628"/>
        <w:gridCol w:w="993"/>
        <w:gridCol w:w="1559"/>
        <w:gridCol w:w="992"/>
        <w:gridCol w:w="1135"/>
        <w:gridCol w:w="850"/>
      </w:tblGrid>
      <w:tr w:rsidR="00CA7B93" w:rsidRPr="00CA7B93" w14:paraId="0189D9AB" w14:textId="77777777" w:rsidTr="00793CD4">
        <w:trPr>
          <w:trHeight w:val="290"/>
        </w:trPr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48C37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AKI cause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3D780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F01D8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Transient AKI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6AC17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ersistent AKI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4A20E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AKD</w:t>
            </w:r>
          </w:p>
        </w:tc>
      </w:tr>
      <w:tr w:rsidR="00CA7B93" w:rsidRPr="00CA7B93" w14:paraId="253A88B0" w14:textId="77777777" w:rsidTr="00793CD4">
        <w:trPr>
          <w:trHeight w:val="300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01BC9" w14:textId="77777777" w:rsidR="00CA7B93" w:rsidRPr="00A874D8" w:rsidRDefault="00CA7B93" w:rsidP="00CA7B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6BD60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BB234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03811" w14:textId="47BA8641" w:rsidR="00CA7B93" w:rsidRPr="00A874D8" w:rsidRDefault="006B7B0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CA7B93"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3A4C4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4BCB6" w14:textId="4D2CA42A" w:rsidR="00CA7B93" w:rsidRPr="00A874D8" w:rsidRDefault="006B7B0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CA7B93"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84CDC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97D58" w14:textId="343BC7E1" w:rsidR="00CA7B93" w:rsidRPr="00A874D8" w:rsidRDefault="006B7B0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CA7B93"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value</w:t>
            </w:r>
          </w:p>
        </w:tc>
      </w:tr>
      <w:tr w:rsidR="00CA7B93" w:rsidRPr="00CA7B93" w14:paraId="0C974027" w14:textId="77777777" w:rsidTr="00793CD4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A9B2F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 Prerenal 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02C59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ypovolemia/ Dehydrati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216BE" w14:textId="71D78C28" w:rsidR="00CA7B93" w:rsidRPr="00A874D8" w:rsidRDefault="00D12051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69 (8.63-13.25</w:t>
            </w:r>
            <w:r w:rsidR="00CA7B93"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F4AA5" w14:textId="024D21F8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F6AB0" w14:textId="2310B172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8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7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CDE79" w14:textId="64BA875B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F773D" w14:textId="73CF6FB9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E2A3D" w14:textId="649FB2F6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</w:tr>
      <w:tr w:rsidR="00CA7B93" w:rsidRPr="00CA7B93" w14:paraId="3A7CB371" w14:textId="77777777" w:rsidTr="00793CD4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4D16A" w14:textId="77777777" w:rsidR="00CA7B93" w:rsidRPr="00A874D8" w:rsidRDefault="00CA7B93" w:rsidP="00CA7B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2A0A7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ystemic vasodilatati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1C02" w14:textId="2FE97C74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8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8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13D96" w14:textId="696901C2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47A90" w14:textId="53908240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1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3-2.05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E9C56" w14:textId="04CA622E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067A9" w14:textId="2855EBBC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-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57EC1" w14:textId="7DBDCDCC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6</w:t>
            </w:r>
          </w:p>
        </w:tc>
      </w:tr>
      <w:tr w:rsidR="00CA7B93" w:rsidRPr="00CA7B93" w14:paraId="1FEFC32C" w14:textId="77777777" w:rsidTr="00793CD4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CBD4E" w14:textId="77777777" w:rsidR="00CA7B93" w:rsidRPr="00A874D8" w:rsidRDefault="00CA7B93" w:rsidP="00CA7B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74F92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ypoxia/ Ischem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48601" w14:textId="34D2CFD4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3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5B8C5" w14:textId="06B68374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E2054" w14:textId="0D8C5D86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6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6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B0A4A" w14:textId="57B8285F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67AB6" w14:textId="4F2CE5C2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(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-2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4E54" w14:textId="5DBAB1F1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</w:tr>
      <w:tr w:rsidR="00CA7B93" w:rsidRPr="00CA7B93" w14:paraId="6C7FE2F4" w14:textId="77777777" w:rsidTr="00793CD4">
        <w:trPr>
          <w:trHeight w:val="590"/>
        </w:trPr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F3844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 Renal 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E54E7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enal microvasculature alteration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C17B4" w14:textId="3ED17E51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2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8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2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642E9" w14:textId="01A6EC5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1BB7C" w14:textId="72427BD6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1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271E4" w14:textId="543FAAC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81CC2" w14:textId="162AF25E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-3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40BA7" w14:textId="176C9C82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4</w:t>
            </w:r>
          </w:p>
        </w:tc>
      </w:tr>
      <w:tr w:rsidR="00CA7B93" w:rsidRPr="00CA7B93" w14:paraId="2179EED9" w14:textId="77777777" w:rsidTr="00793CD4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289F4" w14:textId="77777777" w:rsidR="00CA7B93" w:rsidRPr="00A874D8" w:rsidRDefault="00CA7B93" w:rsidP="00CA7B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30AEB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lomerulonephriti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69278" w14:textId="1E39B0DE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1-0.95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DD44E" w14:textId="324818E8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69A3D" w14:textId="2CE8D14F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1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5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7F133" w14:textId="56D170F5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68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CFF9A" w14:textId="1F9C795B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-5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9B20" w14:textId="7BD18AFD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7</w:t>
            </w:r>
          </w:p>
        </w:tc>
      </w:tr>
      <w:tr w:rsidR="00CA7B93" w:rsidRPr="00CA7B93" w14:paraId="47C97320" w14:textId="77777777" w:rsidTr="00793CD4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CB49A" w14:textId="77777777" w:rsidR="00CA7B93" w:rsidRPr="00A874D8" w:rsidRDefault="00CA7B93" w:rsidP="00CA7B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95383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ute tubular necrosi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57AB7" w14:textId="6382D05E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2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5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4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1AC2E" w14:textId="25FDF802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4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71131" w14:textId="72F68CB9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2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2-0.87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B4C48" w14:textId="2FC48FF1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2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A4AF0" w14:textId="486CAF01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(2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-15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9986E" w14:textId="09DCF1FA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</w:t>
            </w:r>
          </w:p>
        </w:tc>
      </w:tr>
      <w:tr w:rsidR="00CA7B93" w:rsidRPr="00CA7B93" w14:paraId="273990EF" w14:textId="77777777" w:rsidTr="00793CD4">
        <w:trPr>
          <w:trHeight w:val="590"/>
        </w:trPr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27130" w14:textId="77777777" w:rsidR="00CA7B93" w:rsidRPr="00A874D8" w:rsidRDefault="00CA7B93" w:rsidP="00CA7B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CFAC0" w14:textId="03702003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ute</w:t>
            </w:r>
            <w:r w:rsidRPr="00A874D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 xml:space="preserve"> </w:t>
            </w:r>
            <w:r w:rsidR="00533D5C" w:rsidRPr="00A874D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tubule-</w:t>
            </w:r>
            <w:r w:rsidRPr="00A874D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 xml:space="preserve">interstitial </w:t>
            </w: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ephriti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CA06C" w14:textId="6CFDDC60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8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2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1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30EB2" w14:textId="61FC4110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7BD1A" w14:textId="6B414794" w:rsidR="00CA7B93" w:rsidRPr="00A874D8" w:rsidRDefault="00D12051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  <w:r w:rsidR="00CA7B93"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4</w:t>
            </w:r>
            <w:r w:rsidR="00CA7B93"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6</w:t>
            </w:r>
            <w:r w:rsidR="00CA7B93"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E3A6D" w14:textId="0DA73569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0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45957" w14:textId="54EEC54D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-2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42E1B" w14:textId="05F6A678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6</w:t>
            </w:r>
          </w:p>
        </w:tc>
      </w:tr>
      <w:tr w:rsidR="00CA7B93" w:rsidRPr="00CA7B93" w14:paraId="1B31598C" w14:textId="77777777" w:rsidTr="00793CD4">
        <w:trPr>
          <w:trHeight w:val="590"/>
        </w:trPr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9F378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ostrenal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29D8" w14:textId="77777777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Urinary tract malformation/ obstructi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828D9" w14:textId="67560C8D" w:rsidR="00CA7B93" w:rsidRPr="00A874D8" w:rsidRDefault="00D12051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  <w:r w:rsidR="00CA7B93"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CA7B93"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2.1</w:t>
            </w:r>
            <w:r w:rsidR="00CA7B93"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3DD87" w14:textId="7E8D8296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4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75EE" w14:textId="47964C09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4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4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9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72F43" w14:textId="4EAB2AEF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CE44C" w14:textId="73A0F5B1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-2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11F9" w14:textId="3D8D699C" w:rsidR="00CA7B93" w:rsidRPr="00A874D8" w:rsidRDefault="00CA7B93" w:rsidP="00CA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120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A874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7</w:t>
            </w:r>
          </w:p>
        </w:tc>
      </w:tr>
    </w:tbl>
    <w:p w14:paraId="4F450C67" w14:textId="6E48D6BE" w:rsidR="00CA7B93" w:rsidRPr="00A874D8" w:rsidRDefault="00CA7B93" w:rsidP="00CA7B93">
      <w:pPr>
        <w:rPr>
          <w:rFonts w:ascii="Times New Roman" w:hAnsi="Times New Roman" w:cs="Times New Roman"/>
          <w:sz w:val="20"/>
          <w:szCs w:val="20"/>
        </w:rPr>
      </w:pPr>
      <w:r w:rsidRPr="00A874D8">
        <w:rPr>
          <w:rFonts w:ascii="Times New Roman" w:hAnsi="Times New Roman" w:cs="Times New Roman"/>
          <w:sz w:val="20"/>
          <w:szCs w:val="20"/>
        </w:rPr>
        <w:t xml:space="preserve">Legend: AKI=acute kidney injury; OR=odds ratio; CI=confidence interval; Systemic vasodilatation: sepsis, septic shock, systemic inflammatory response syndrome; </w:t>
      </w:r>
      <w:proofErr w:type="gramStart"/>
      <w:r w:rsidRPr="00A874D8">
        <w:rPr>
          <w:rFonts w:ascii="Times New Roman" w:hAnsi="Times New Roman" w:cs="Times New Roman"/>
          <w:sz w:val="20"/>
          <w:szCs w:val="20"/>
        </w:rPr>
        <w:t>Renal</w:t>
      </w:r>
      <w:proofErr w:type="gramEnd"/>
      <w:r w:rsidRPr="00A874D8">
        <w:rPr>
          <w:rFonts w:ascii="Times New Roman" w:hAnsi="Times New Roman" w:cs="Times New Roman"/>
          <w:sz w:val="20"/>
          <w:szCs w:val="20"/>
        </w:rPr>
        <w:t xml:space="preserve"> microvasculature alterations: typical and atypical haemo</w:t>
      </w:r>
      <w:bookmarkStart w:id="0" w:name="_GoBack"/>
      <w:bookmarkEnd w:id="0"/>
      <w:r w:rsidRPr="00A874D8">
        <w:rPr>
          <w:rFonts w:ascii="Times New Roman" w:hAnsi="Times New Roman" w:cs="Times New Roman"/>
          <w:sz w:val="20"/>
          <w:szCs w:val="20"/>
        </w:rPr>
        <w:t>lytic uremic syndrome, intravascular disseminated coagulation</w:t>
      </w:r>
      <w:r w:rsidR="00A874D8">
        <w:rPr>
          <w:rFonts w:ascii="Times New Roman" w:hAnsi="Times New Roman" w:cs="Times New Roman"/>
          <w:sz w:val="20"/>
          <w:szCs w:val="20"/>
        </w:rPr>
        <w:t>.</w:t>
      </w:r>
    </w:p>
    <w:p w14:paraId="26F99C44" w14:textId="29146F15" w:rsidR="00CA7B93" w:rsidRDefault="00CA7B93"/>
    <w:sectPr w:rsidR="00CA7B93" w:rsidSect="00703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B93"/>
    <w:rsid w:val="00150154"/>
    <w:rsid w:val="001F628E"/>
    <w:rsid w:val="00305CA5"/>
    <w:rsid w:val="00426662"/>
    <w:rsid w:val="00533D5C"/>
    <w:rsid w:val="006B7B03"/>
    <w:rsid w:val="007035F1"/>
    <w:rsid w:val="00793CD4"/>
    <w:rsid w:val="00A874D8"/>
    <w:rsid w:val="00CA7B93"/>
    <w:rsid w:val="00CB18F6"/>
    <w:rsid w:val="00D12051"/>
    <w:rsid w:val="00F2362F"/>
    <w:rsid w:val="00FD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64D1"/>
  <w15:docId w15:val="{A19F4CE4-21EB-4B57-8959-E2649D32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buruza</dc:creator>
  <cp:lastModifiedBy>Paul Alexander D Dennis MP</cp:lastModifiedBy>
  <cp:revision>4</cp:revision>
  <dcterms:created xsi:type="dcterms:W3CDTF">2024-04-02T16:05:00Z</dcterms:created>
  <dcterms:modified xsi:type="dcterms:W3CDTF">2024-09-20T01:30:00Z</dcterms:modified>
</cp:coreProperties>
</file>